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E50A4" w14:textId="0B1CE044" w:rsidR="00B07F1C" w:rsidRPr="00780302" w:rsidRDefault="00B07F1C" w:rsidP="00A12261">
      <w:pPr>
        <w:rPr>
          <w:rFonts w:ascii="Arial" w:hAnsi="Arial" w:cs="Arial"/>
        </w:rPr>
      </w:pPr>
    </w:p>
    <w:p w14:paraId="43419290" w14:textId="77341AB8" w:rsidR="009A4559" w:rsidRPr="009A4559" w:rsidRDefault="00391813" w:rsidP="009A455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F1F0F8" wp14:editId="561F2888">
            <wp:extent cx="6856489" cy="4559817"/>
            <wp:effectExtent l="0" t="0" r="1905" b="0"/>
            <wp:docPr id="1571419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419053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6489" cy="4559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C8F79" w14:textId="15472500" w:rsidR="009A4559" w:rsidRPr="009A4559" w:rsidRDefault="009A4559" w:rsidP="00780302">
      <w:pPr>
        <w:spacing w:line="360" w:lineRule="auto"/>
        <w:jc w:val="both"/>
        <w:rPr>
          <w:rFonts w:ascii="Arial" w:hAnsi="Arial" w:cs="Arial"/>
          <w:i/>
          <w:iCs/>
        </w:rPr>
      </w:pPr>
      <w:r w:rsidRPr="009A4559">
        <w:rPr>
          <w:rFonts w:ascii="Arial" w:hAnsi="Arial" w:cs="Arial"/>
          <w:i/>
          <w:iCs/>
        </w:rPr>
        <w:t>Supplemen</w:t>
      </w:r>
      <w:r>
        <w:rPr>
          <w:rFonts w:ascii="Arial" w:hAnsi="Arial" w:cs="Arial"/>
          <w:i/>
          <w:iCs/>
        </w:rPr>
        <w:t xml:space="preserve">tary Figure 1: </w:t>
      </w:r>
      <w:r w:rsidR="00391813" w:rsidRPr="00391813">
        <w:rPr>
          <w:rFonts w:ascii="Arial" w:hAnsi="Arial" w:cs="Arial"/>
          <w:b/>
          <w:bCs/>
          <w:i/>
          <w:iCs/>
        </w:rPr>
        <w:t>Heatmap with drug-induced TIDEs scores including specific drugs used for each row.</w:t>
      </w:r>
      <w:r w:rsidR="00391813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The results of a TIDEs score comparison of male- and female-sourced non-treated hepatocytes and drug-treated hepatocytes with TIDEs are shown with each row representing a different treatment and each column representing a different subsystem.</w:t>
      </w:r>
      <w:r w:rsidR="00391813">
        <w:rPr>
          <w:rFonts w:ascii="Arial" w:hAnsi="Arial" w:cs="Arial"/>
          <w:i/>
          <w:iCs/>
        </w:rPr>
        <w:t xml:space="preserve"> Each rectangle represents the TIDEs score for a subsystem (column) when treated with a drug (row).</w:t>
      </w:r>
      <w:r>
        <w:rPr>
          <w:rFonts w:ascii="Arial" w:hAnsi="Arial" w:cs="Arial"/>
          <w:i/>
          <w:iCs/>
        </w:rPr>
        <w:t xml:space="preserve"> Each subsystem was found to be sex-biased in our TIDEs analysis. We find several of these subsystems also have an altered behavior in response to known hepatotoxicants.</w:t>
      </w:r>
    </w:p>
    <w:sectPr w:rsidR="009A4559" w:rsidRPr="009A4559" w:rsidSect="00A122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261"/>
    <w:rsid w:val="00391813"/>
    <w:rsid w:val="00410415"/>
    <w:rsid w:val="005F0309"/>
    <w:rsid w:val="00780302"/>
    <w:rsid w:val="009A4559"/>
    <w:rsid w:val="00A12261"/>
    <w:rsid w:val="00AD0FCA"/>
    <w:rsid w:val="00B07F1C"/>
    <w:rsid w:val="00B91609"/>
    <w:rsid w:val="00B950D4"/>
    <w:rsid w:val="00DD2399"/>
    <w:rsid w:val="00E2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F256E"/>
  <w15:chartTrackingRefBased/>
  <w15:docId w15:val="{47B32C80-56A7-45D6-8AF2-AE74C54F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5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D22A2-2461-4C50-94EE-9B80C3052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Moore</dc:creator>
  <cp:keywords/>
  <dc:description/>
  <cp:lastModifiedBy>Connor Moore</cp:lastModifiedBy>
  <cp:revision>3</cp:revision>
  <dcterms:created xsi:type="dcterms:W3CDTF">2023-06-15T19:05:00Z</dcterms:created>
  <dcterms:modified xsi:type="dcterms:W3CDTF">2023-06-15T19:13:00Z</dcterms:modified>
</cp:coreProperties>
</file>